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1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4050"/>
        <w:gridCol w:w="1276"/>
        <w:gridCol w:w="1276"/>
        <w:gridCol w:w="850"/>
        <w:gridCol w:w="992"/>
        <w:gridCol w:w="851"/>
        <w:gridCol w:w="218"/>
        <w:gridCol w:w="1058"/>
        <w:gridCol w:w="850"/>
        <w:gridCol w:w="1276"/>
      </w:tblGrid>
      <w:tr w:rsidR="009C2602" w:rsidRPr="009C2602" w14:paraId="339F89A9" w14:textId="77777777" w:rsidTr="009C2602">
        <w:trPr>
          <w:trHeight w:val="380"/>
        </w:trPr>
        <w:tc>
          <w:tcPr>
            <w:tcW w:w="1291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50A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Supplementary Table 2: Relationship between change in the serum biomarker level from pre-treatment to 4 weeks after initiation of </w:t>
            </w: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xitinib</w:t>
            </w:r>
            <w:proofErr w:type="spellEnd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and objective responses  </w:t>
            </w:r>
          </w:p>
        </w:tc>
      </w:tr>
      <w:tr w:rsidR="009C2602" w:rsidRPr="009C2602" w14:paraId="7613B83D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F4A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B55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67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DD4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217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38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753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ED9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97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7718" w14:textId="77777777" w:rsidR="009C2602" w:rsidRPr="009C2602" w:rsidRDefault="009C2602" w:rsidP="009C2602">
            <w:pPr>
              <w:widowControl/>
              <w:ind w:leftChars="-109" w:left="-262" w:firstLineChars="88" w:firstLine="141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A48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477AB2ED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FD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BFB" w14:textId="5157FCC4" w:rsidR="009C2602" w:rsidRPr="009C2602" w:rsidRDefault="006C027F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Protein</w:t>
            </w:r>
            <w:r w:rsidR="009C2602"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18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bbrevi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D9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944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ED4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D + 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2D3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 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529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D44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 +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745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72A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 value</w:t>
            </w:r>
          </w:p>
        </w:tc>
      </w:tr>
      <w:tr w:rsidR="009C2602" w:rsidRPr="009C2602" w14:paraId="1B8C48F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148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E2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75F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8559" w14:textId="77777777" w:rsidR="009C2602" w:rsidRPr="009C2602" w:rsidRDefault="009C2602" w:rsidP="009C26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AFA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n =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768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n = 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C88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C93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205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n = 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900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n = 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686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7F6ACC8F" w14:textId="77777777" w:rsidTr="009C2602">
        <w:trPr>
          <w:trHeight w:val="380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C8A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8CD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6D7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927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90BC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62A6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6CD4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EC8E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D4BB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E552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51F9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9C2602" w:rsidRPr="009C2602" w14:paraId="1028173D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3D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496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056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65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43D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E34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C46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8FC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D87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D02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6B5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094311BE" w14:textId="77777777" w:rsidTr="009C2602">
        <w:trPr>
          <w:trHeight w:val="420"/>
        </w:trPr>
        <w:tc>
          <w:tcPr>
            <w:tcW w:w="4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289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Bio-Plex </w:t>
            </w: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</w:t>
            </w: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  <w:vertAlign w:val="superscript"/>
              </w:rPr>
              <w:t>TM</w:t>
            </w:r>
            <w:proofErr w:type="spellEnd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Human Cancer Biomarker Pan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3A3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388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59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F5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47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D57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E1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C0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CEA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29484E2E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674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3D6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epidermal growth factor recep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6E6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EGF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602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7FE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87B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90E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D49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B90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598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451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83 </w:t>
            </w:r>
          </w:p>
        </w:tc>
      </w:tr>
      <w:tr w:rsidR="009C2602" w:rsidRPr="009C2602" w14:paraId="39BBE781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0C9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849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F02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94D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A3B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37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09A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62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2A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2AE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88C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1D39031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13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32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ibroblast growth factor 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C6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GF-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02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B5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B3B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90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E74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12B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FAF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1E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29A7337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07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7A7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0EE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EF8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E5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5B0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62DE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6D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D6C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54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11C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5544156B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630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AB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DDC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D87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2A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6D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1C7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2F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F9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ED3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2FE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3 </w:t>
            </w:r>
          </w:p>
        </w:tc>
      </w:tr>
      <w:tr w:rsidR="009C2602" w:rsidRPr="009C2602" w14:paraId="08CBC3DD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90C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D84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4DB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817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727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063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5FE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DF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AB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F4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918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7D13D2CA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FA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869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ranulocyte-colony stimulating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12E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-CS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B21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F0D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10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E15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13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602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34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046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74 </w:t>
            </w:r>
          </w:p>
        </w:tc>
      </w:tr>
      <w:tr w:rsidR="009C2602" w:rsidRPr="009C2602" w14:paraId="23A7C4A9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7FB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AA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36C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84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420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CA4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E76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0E1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C1D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7E9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3621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3F20E0A1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3DD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498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yrosine kinase soluble HER-2/n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4B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rbB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E1C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24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4E1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ACF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3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5D6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5B0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882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4E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84 </w:t>
            </w:r>
          </w:p>
        </w:tc>
      </w:tr>
      <w:tr w:rsidR="009C2602" w:rsidRPr="009C2602" w14:paraId="329E219D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53B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259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69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CD2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4B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A52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68F6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374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BB1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DD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9C3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3A9C4720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DB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47F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epatocyte growth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498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G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24F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0E8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F40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07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A5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4D9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6D1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50C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45B589E0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62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A8B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A06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2A0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7C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D02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2E7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3E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EA7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1C1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988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479EF7ED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29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73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IL-6R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BAF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IL-6R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FC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F7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6AF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D18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2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2AF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FFA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92E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4F7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28826C6C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1B8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1C5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B7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2F6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AC8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70E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8BD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ED6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5E5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D65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EA6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7539FBD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54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4DD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p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12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p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4EB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E37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668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62F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2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4F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85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22B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2F3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6A17E0D5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3D0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C6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927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AFA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434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D4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E3AC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F6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C0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7E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85C4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51329449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469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D7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Osteopon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F3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O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FE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89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59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169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4C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79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76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9C9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3 </w:t>
            </w:r>
          </w:p>
        </w:tc>
      </w:tr>
      <w:tr w:rsidR="009C2602" w:rsidRPr="009C2602" w14:paraId="34E6EA85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91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FA2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AC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F54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87D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6E9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74A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E4B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1A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AE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F875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349F020C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BDB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7A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telet-derived growth factor-AB/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246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DGF-AB/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6CC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A9F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37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FCB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D0D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80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F39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E2E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84 </w:t>
            </w:r>
          </w:p>
        </w:tc>
      </w:tr>
      <w:tr w:rsidR="009C2602" w:rsidRPr="009C2602" w14:paraId="23D1BAA4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94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BDC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295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68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E9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EA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E19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266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9D4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94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881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6399FFA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8B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84B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Platelet endothelial cell adhesion molecule -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20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ECA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E34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94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CE6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7AE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7A7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B1F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8FE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45D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51089204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C99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550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AE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DE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669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E5F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7F3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01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7EA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09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911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583E0C48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6E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BB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lac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C25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B6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7E4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292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D2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8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3DA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862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AB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482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7BA29B28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9C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ED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197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95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DD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1FE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6D6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B9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A0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202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5A04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6B3F70E5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45C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44C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tem cell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8F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C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D4A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8C4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1F5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122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82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CE0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24E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92C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95 </w:t>
            </w:r>
          </w:p>
        </w:tc>
      </w:tr>
      <w:tr w:rsidR="009C2602" w:rsidRPr="009C2602" w14:paraId="40A1DE99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FF8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74C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9EB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092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73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8C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4CB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695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0C6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33B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E80D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3C7A7E2A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5E7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3C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yrosine kinase soluble TI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88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TI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62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61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5B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01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1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DA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4B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AA2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4F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12 </w:t>
            </w:r>
          </w:p>
        </w:tc>
      </w:tr>
      <w:tr w:rsidR="009C2602" w:rsidRPr="009C2602" w14:paraId="6BC30D03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83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05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C0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67F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C2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1AB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26C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F4D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21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B01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D58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478D3B23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0BE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42D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receptor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E1D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VEGFR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C35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5B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A3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BC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5E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BD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5B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06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80 </w:t>
            </w:r>
          </w:p>
        </w:tc>
      </w:tr>
      <w:tr w:rsidR="009C2602" w:rsidRPr="009C2602" w14:paraId="6DA8A630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87A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042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3B4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19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F2F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FE6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0654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CAF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BA8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A17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C071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3BC34A94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7F6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8A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receptor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B0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VEGFR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C91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35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175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562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7DF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795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4F4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2BE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67 </w:t>
            </w:r>
          </w:p>
        </w:tc>
      </w:tr>
      <w:tr w:rsidR="009C2602" w:rsidRPr="009C2602" w14:paraId="74809EA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29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7D2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4D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70A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2E8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C60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F3F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D4E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303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5BB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FAE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61008AD3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36A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566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11F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B0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2C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228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AD1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A0A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BC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36D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DA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20999758" w14:textId="77777777" w:rsidTr="009C2602">
        <w:trPr>
          <w:trHeight w:val="420"/>
        </w:trPr>
        <w:tc>
          <w:tcPr>
            <w:tcW w:w="4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A97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Bio-Plex </w:t>
            </w: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</w:t>
            </w: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  <w:vertAlign w:val="superscript"/>
              </w:rPr>
              <w:t>TM</w:t>
            </w:r>
            <w:proofErr w:type="spellEnd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Human Cancer Biomarker Pan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8B9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9A1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85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72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95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C2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5A2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458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AD2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3284748E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1F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70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ngiopoietin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F3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n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D5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322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250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F28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0A5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C1F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CFA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4E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53 </w:t>
            </w:r>
          </w:p>
        </w:tc>
      </w:tr>
      <w:tr w:rsidR="009C2602" w:rsidRPr="009C2602" w14:paraId="1C890F4A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11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3B5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0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D7C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AA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734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F61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540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8CA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9C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5166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42E22184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14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D5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CD40 lig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286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CD40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98F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2A0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EA4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CE4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A0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8A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DD3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2E1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5 </w:t>
            </w:r>
          </w:p>
        </w:tc>
      </w:tr>
      <w:tr w:rsidR="009C2602" w:rsidRPr="009C2602" w14:paraId="7F91828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93C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66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B6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FA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5E1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EFE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FAB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D04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B5F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A8D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E6F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6B700BE2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506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3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pidermal growth factor recep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7C0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G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41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869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B96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C9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4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A58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E9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B8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62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4ED9CB6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C8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80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1D7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BA9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AE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A8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252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82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5CA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AF1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050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5EF01098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338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591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ndog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D20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ED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924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343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9D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FF0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88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532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2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1B0C65FE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6DE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638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053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07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F5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13B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0C6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8D3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6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53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F9A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3CF12C20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917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9E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Fas lig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3B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FAS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810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5C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41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9E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8A7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9E3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CF1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86A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64 </w:t>
            </w:r>
          </w:p>
        </w:tc>
      </w:tr>
      <w:tr w:rsidR="009C2602" w:rsidRPr="009C2602" w14:paraId="616E548B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ACB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508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39E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595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333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82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5140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77A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E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62D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745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698A4115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4D0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30E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eparin binding-epidermal growth factor-like growth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D17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B-EG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EF7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804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16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E97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BAF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DCD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092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51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3 </w:t>
            </w:r>
          </w:p>
        </w:tc>
      </w:tr>
      <w:tr w:rsidR="009C2602" w:rsidRPr="009C2602" w14:paraId="08390B18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B0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48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2A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9C6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66F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325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6BDB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29B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29B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7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062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73A24D4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540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BF9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sulin-like growth factor-binding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03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GFBP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B8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161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21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925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7B6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2B2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BC0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2B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72 </w:t>
            </w:r>
          </w:p>
        </w:tc>
      </w:tr>
      <w:tr w:rsidR="009C2602" w:rsidRPr="009C2602" w14:paraId="7B85CA7D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C23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9A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A24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6E0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6D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1DD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3136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37A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F1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187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D57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10C10FC9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27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52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terleukin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D42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9D3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ED4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90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2B6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E90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762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CB1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424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3 </w:t>
            </w:r>
          </w:p>
        </w:tc>
      </w:tr>
      <w:tr w:rsidR="009C2602" w:rsidRPr="009C2602" w14:paraId="68B89D3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46C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89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8B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228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71A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00F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BC45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6D6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4DB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8FF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8307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5A0311F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6D6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BE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terleukin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C6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A3C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F1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B51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A7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22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AAF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DC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489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5 </w:t>
            </w:r>
          </w:p>
        </w:tc>
      </w:tr>
      <w:tr w:rsidR="009C2602" w:rsidRPr="009C2602" w14:paraId="421774FD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84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F44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B63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0F0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47B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AE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DB0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F8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D67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0A1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0E2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20C8C4A4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5B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C19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terleukin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92F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417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28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54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C4C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2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5B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EE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FED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CE1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22 </w:t>
            </w:r>
          </w:p>
        </w:tc>
      </w:tr>
      <w:tr w:rsidR="009C2602" w:rsidRPr="009C2602" w14:paraId="5AE1601B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917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131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E2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F8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F27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DF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DAC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F9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5DC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8CA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027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52B6C82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DED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78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sminogen activator inhibitor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57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AI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0BF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213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83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95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4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9DC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305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04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22 </w:t>
            </w:r>
          </w:p>
        </w:tc>
      </w:tr>
      <w:tr w:rsidR="009C2602" w:rsidRPr="009C2602" w14:paraId="45B8EBC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97D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82C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CEE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63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98D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88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3BA5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F0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7C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808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A9D1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55D56253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D24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9B2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ental growth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167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G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66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E2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6AA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8B0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AD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16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B11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5F7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47 </w:t>
            </w:r>
          </w:p>
        </w:tc>
      </w:tr>
      <w:tr w:rsidR="009C2602" w:rsidRPr="009C2602" w14:paraId="7939482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AE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889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089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6E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415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3FA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B0B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A7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9C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F2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9BF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6230A35E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8E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92E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ransforming growth factor-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02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F-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06F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5D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BA6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55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ED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C05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3D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78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3 </w:t>
            </w:r>
          </w:p>
        </w:tc>
      </w:tr>
      <w:tr w:rsidR="009C2602" w:rsidRPr="009C2602" w14:paraId="00B2646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F6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7B1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466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CF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FB5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D62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9F5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CA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637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BB8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2A5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1FD884EC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B0B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D32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umor necrosis factor-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863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-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B8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A1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78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927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182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751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18B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467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00 </w:t>
            </w:r>
          </w:p>
        </w:tc>
      </w:tr>
      <w:tr w:rsidR="009C2602" w:rsidRPr="009C2602" w14:paraId="0ACEEB90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19F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F67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5F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4DF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12C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88B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5F9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5F7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9E9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F2F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18A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74AE499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BB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83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Urokinase plasminogen activ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BA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u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EF8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3D0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7D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5B1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3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395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3F6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7EF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CC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84 </w:t>
            </w:r>
          </w:p>
        </w:tc>
      </w:tr>
      <w:tr w:rsidR="009C2602" w:rsidRPr="009C2602" w14:paraId="3754CC72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03E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1A2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36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F7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D9A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2B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8C9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579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3AC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FF5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BF8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1D036928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2A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217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3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3FF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EF4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BE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0E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82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E4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E7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71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1EC3ADC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EE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302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CA9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F5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41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B8E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2829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393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DD8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8F3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09C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239BD2DF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4B4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1ED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DAF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88C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47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39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818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61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58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7B3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105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97 </w:t>
            </w:r>
          </w:p>
        </w:tc>
      </w:tr>
      <w:tr w:rsidR="009C2602" w:rsidRPr="009C2602" w14:paraId="4B7C4E79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7DF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FF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96A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D83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AA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EE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438C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2F9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930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E2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295D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05ED13C6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563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92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C9A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06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36E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A8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E5A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48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BF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3242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4D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9C2602" w:rsidRPr="009C2602" w14:paraId="16FED75A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517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425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47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F96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F7F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D1E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60DF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D42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E05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D3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13E4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9C2602" w:rsidRPr="009C2602" w14:paraId="5D42EE7F" w14:textId="77777777" w:rsidTr="009C2602">
        <w:trPr>
          <w:trHeight w:val="380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5BF4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8BA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B5E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40F5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B43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B18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FC3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625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58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16B7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325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9C2602" w:rsidRPr="009C2602" w14:paraId="023457BA" w14:textId="77777777" w:rsidTr="009C2602">
        <w:trPr>
          <w:trHeight w:val="360"/>
        </w:trPr>
        <w:tc>
          <w:tcPr>
            <w:tcW w:w="4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757F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: partial response; SD: Stable disease; PD: progressive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708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B1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B373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0F0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627A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CCB9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85FC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F7E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2D36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9C2602" w:rsidRPr="009C2602" w14:paraId="01F9CFE3" w14:textId="77777777" w:rsidTr="009C26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1C5D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F28E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91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A4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BD8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671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694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AD0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11B" w14:textId="77777777" w:rsidR="009C2602" w:rsidRPr="009C2602" w:rsidRDefault="009C2602" w:rsidP="009C260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9C260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* Fisher's exact test (two-sided test)</w:t>
            </w:r>
          </w:p>
        </w:tc>
      </w:tr>
    </w:tbl>
    <w:p w14:paraId="67A8D7FB" w14:textId="77777777" w:rsidR="0059309E" w:rsidRPr="009C2602" w:rsidRDefault="0059309E">
      <w:pPr>
        <w:rPr>
          <w:rFonts w:ascii="Arial Unicode MS" w:eastAsia="Arial Unicode MS" w:hAnsi="Arial Unicode MS" w:cs="Arial Unicode MS"/>
          <w:sz w:val="16"/>
          <w:szCs w:val="16"/>
        </w:rPr>
      </w:pPr>
    </w:p>
    <w:sectPr w:rsidR="0059309E" w:rsidRPr="009C2602" w:rsidSect="009C2602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602"/>
    <w:rsid w:val="0059309E"/>
    <w:rsid w:val="006C027F"/>
    <w:rsid w:val="009C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2161C2"/>
  <w14:defaultImageDpi w14:val="300"/>
  <w15:docId w15:val="{EF2DC7F4-B748-40E8-95C6-2C7B6F780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7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5</Words>
  <Characters>3623</Characters>
  <Application>Microsoft Office Word</Application>
  <DocSecurity>0</DocSecurity>
  <Lines>30</Lines>
  <Paragraphs>8</Paragraphs>
  <ScaleCrop>false</ScaleCrop>
  <Company>秋田赤十字病院</Company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直子</dc:creator>
  <cp:keywords/>
  <dc:description/>
  <cp:lastModifiedBy>井上 高光</cp:lastModifiedBy>
  <cp:revision>2</cp:revision>
  <dcterms:created xsi:type="dcterms:W3CDTF">2020-08-18T20:05:00Z</dcterms:created>
  <dcterms:modified xsi:type="dcterms:W3CDTF">2020-08-20T21:52:00Z</dcterms:modified>
</cp:coreProperties>
</file>